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35CAD" w14:textId="6185D0D0" w:rsidR="00795787" w:rsidRPr="00795787" w:rsidRDefault="00D4210E" w:rsidP="00795787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1 Box</w:t>
      </w:r>
      <w:r w:rsidR="00884790">
        <w:rPr>
          <w:rFonts w:cstheme="minorHAnsi"/>
          <w:b/>
          <w:sz w:val="24"/>
          <w:szCs w:val="24"/>
          <w:lang w:val="en-GB"/>
        </w:rPr>
        <w:t>.</w:t>
      </w:r>
      <w:r w:rsidR="00795787">
        <w:rPr>
          <w:rFonts w:cstheme="minorHAnsi"/>
          <w:b/>
          <w:sz w:val="24"/>
          <w:szCs w:val="24"/>
          <w:lang w:val="en-GB"/>
        </w:rPr>
        <w:t xml:space="preserve"> </w:t>
      </w:r>
      <w:r w:rsidR="00795787">
        <w:rPr>
          <w:rFonts w:cs="TimesNewRomanPSMT"/>
          <w:b/>
          <w:sz w:val="24"/>
          <w:lang w:val="en-GB"/>
        </w:rPr>
        <w:t xml:space="preserve">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95787" w:rsidRPr="00884790" w14:paraId="49C4748D" w14:textId="77777777" w:rsidTr="0014142F">
        <w:tc>
          <w:tcPr>
            <w:tcW w:w="9212" w:type="dxa"/>
          </w:tcPr>
          <w:p w14:paraId="20F74951" w14:textId="77777777" w:rsidR="00795787" w:rsidRPr="00884790" w:rsidRDefault="00795787" w:rsidP="0014142F">
            <w:pPr>
              <w:spacing w:line="480" w:lineRule="auto"/>
              <w:rPr>
                <w:b/>
                <w:lang w:val="en-GB"/>
              </w:rPr>
            </w:pPr>
            <w:r w:rsidRPr="00884790">
              <w:rPr>
                <w:b/>
                <w:lang w:val="en-GB"/>
              </w:rPr>
              <w:t>Search strategy</w:t>
            </w:r>
          </w:p>
        </w:tc>
      </w:tr>
      <w:tr w:rsidR="00795787" w:rsidRPr="00CC18CA" w14:paraId="0510AA15" w14:textId="77777777" w:rsidTr="0014142F">
        <w:tc>
          <w:tcPr>
            <w:tcW w:w="9212" w:type="dxa"/>
          </w:tcPr>
          <w:p w14:paraId="10B8340B" w14:textId="77777777" w:rsidR="00795787" w:rsidRPr="008F568A" w:rsidRDefault="00795787" w:rsidP="0014142F">
            <w:pPr>
              <w:spacing w:line="480" w:lineRule="auto"/>
              <w:rPr>
                <w:lang w:val="en-GB"/>
              </w:rPr>
            </w:pPr>
            <w:r w:rsidRPr="008F568A">
              <w:rPr>
                <w:lang w:val="en-GB"/>
              </w:rPr>
              <w:t>MEDLINE (Pubmed)</w:t>
            </w:r>
          </w:p>
          <w:p w14:paraId="05B15647" w14:textId="77777777" w:rsidR="00795787" w:rsidRPr="008F568A" w:rsidRDefault="00795787" w:rsidP="0014142F">
            <w:pPr>
              <w:spacing w:line="480" w:lineRule="auto"/>
              <w:rPr>
                <w:lang w:val="en-GB"/>
              </w:rPr>
            </w:pPr>
            <w:r w:rsidRPr="008F568A">
              <w:rPr>
                <w:lang w:val="en-GB"/>
              </w:rPr>
              <w:t>("Clinical Audit"[Majr:noexp] OR "Medical Audit"[Majr] OR "Nursing Audit"[Majr] OR "Accreditation"[Majr] OR "Certification"[Majr:noexp] OR "Peer Review, Health Care"[Majr] OR ((extern*[tiab] OR internal*[tiab]) AND audit[tiab]) OR medical audit*[tiab] OR clinical audit*[tiab] OR nursing audit*[tiab] OR audit[ti] OR audits[ti] OR accreditat*[ti] OR visitation*[ti]) AND</w:t>
            </w:r>
          </w:p>
          <w:p w14:paraId="7F4791D2" w14:textId="77777777" w:rsidR="00795787" w:rsidRPr="008F568A" w:rsidRDefault="00795787" w:rsidP="0014142F">
            <w:pPr>
              <w:spacing w:line="480" w:lineRule="auto"/>
              <w:rPr>
                <w:lang w:val="en-GB"/>
              </w:rPr>
            </w:pPr>
            <w:r w:rsidRPr="008F568A">
              <w:rPr>
                <w:lang w:val="en-GB"/>
              </w:rPr>
              <w:t xml:space="preserve"> ("Academic Medical Centers"[Mesh:noexp] OR "Hospitals, Teaching"[Mesh] OR "Outpatient Clinics, Hospital"[Mesh:noexp] OR "Hospitals"[Mesh:noexp] OR hospital*[tiab] OR ((health*[tiab] OR clinical[tiab]) AND (organisation*[tiab] OR organization*[tiab] OR center*[tiab] OR centre*[tiab])) OR health sector*[tiab] OR healthcare sector*[tiab] OR health care sector*[tiab]) AND</w:t>
            </w:r>
          </w:p>
          <w:p w14:paraId="77B20FAF" w14:textId="77777777" w:rsidR="00795787" w:rsidRPr="008F568A" w:rsidRDefault="00795787" w:rsidP="0014142F">
            <w:pPr>
              <w:spacing w:line="480" w:lineRule="auto"/>
              <w:rPr>
                <w:lang w:val="en-GB"/>
              </w:rPr>
            </w:pPr>
            <w:r w:rsidRPr="008F568A">
              <w:rPr>
                <w:lang w:val="en-GB"/>
              </w:rPr>
              <w:t>("Efficiency, Organizational"[Mesh] OR efficien*[tiab] OR effectiveness*[tiab] OR performan*[tiab] OR improvement*[tiab] OR "Quality Improvement"[Mesh:noexp] OR "Quality Assurance, Health Care"[Majr:noexp] OR quality improv*[ti] OR quality assur*[ti]) NOT ("Animals"[Mesh] NOT "Humans"[Mesh]) AND english[la] AND ("last 10 years"[PDat])</w:t>
            </w:r>
          </w:p>
        </w:tc>
      </w:tr>
    </w:tbl>
    <w:p w14:paraId="6B59A4B1" w14:textId="77777777" w:rsidR="00795787" w:rsidRDefault="00795787">
      <w:pPr>
        <w:rPr>
          <w:lang w:val="en-US"/>
        </w:rPr>
      </w:pPr>
    </w:p>
    <w:sectPr w:rsidR="00795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87"/>
    <w:rsid w:val="000031BC"/>
    <w:rsid w:val="00026D2A"/>
    <w:rsid w:val="00094BAA"/>
    <w:rsid w:val="000C05B0"/>
    <w:rsid w:val="000F34C0"/>
    <w:rsid w:val="0011485E"/>
    <w:rsid w:val="001225D6"/>
    <w:rsid w:val="00123697"/>
    <w:rsid w:val="00124E68"/>
    <w:rsid w:val="00131940"/>
    <w:rsid w:val="00146DB0"/>
    <w:rsid w:val="00180C0A"/>
    <w:rsid w:val="001A0A41"/>
    <w:rsid w:val="001D73AF"/>
    <w:rsid w:val="0022671E"/>
    <w:rsid w:val="00242E1B"/>
    <w:rsid w:val="002620AF"/>
    <w:rsid w:val="00290CB0"/>
    <w:rsid w:val="002A0C9A"/>
    <w:rsid w:val="002D1B17"/>
    <w:rsid w:val="002D7FD9"/>
    <w:rsid w:val="002E1864"/>
    <w:rsid w:val="002F364F"/>
    <w:rsid w:val="00365381"/>
    <w:rsid w:val="00396403"/>
    <w:rsid w:val="003B6F86"/>
    <w:rsid w:val="003E6A44"/>
    <w:rsid w:val="00402159"/>
    <w:rsid w:val="00423DEC"/>
    <w:rsid w:val="0045055A"/>
    <w:rsid w:val="00477F16"/>
    <w:rsid w:val="00483753"/>
    <w:rsid w:val="004E7CAB"/>
    <w:rsid w:val="00503335"/>
    <w:rsid w:val="005317CF"/>
    <w:rsid w:val="00556B00"/>
    <w:rsid w:val="0058563D"/>
    <w:rsid w:val="005D557F"/>
    <w:rsid w:val="005E7126"/>
    <w:rsid w:val="005F336F"/>
    <w:rsid w:val="0060155C"/>
    <w:rsid w:val="00614845"/>
    <w:rsid w:val="00643EF6"/>
    <w:rsid w:val="0064617E"/>
    <w:rsid w:val="006A14B0"/>
    <w:rsid w:val="006B02E2"/>
    <w:rsid w:val="006B791D"/>
    <w:rsid w:val="006C68A3"/>
    <w:rsid w:val="006C7B1C"/>
    <w:rsid w:val="006F6207"/>
    <w:rsid w:val="007028D6"/>
    <w:rsid w:val="007545A5"/>
    <w:rsid w:val="00795787"/>
    <w:rsid w:val="007C11CA"/>
    <w:rsid w:val="007E40AE"/>
    <w:rsid w:val="00812783"/>
    <w:rsid w:val="008707C5"/>
    <w:rsid w:val="00884790"/>
    <w:rsid w:val="008949E1"/>
    <w:rsid w:val="008A484B"/>
    <w:rsid w:val="008C52C6"/>
    <w:rsid w:val="008C740C"/>
    <w:rsid w:val="00916EEE"/>
    <w:rsid w:val="009276AA"/>
    <w:rsid w:val="00932D29"/>
    <w:rsid w:val="0093327D"/>
    <w:rsid w:val="009419FA"/>
    <w:rsid w:val="0096069E"/>
    <w:rsid w:val="009901A5"/>
    <w:rsid w:val="009C49A4"/>
    <w:rsid w:val="009C4CE6"/>
    <w:rsid w:val="00A05F98"/>
    <w:rsid w:val="00A17714"/>
    <w:rsid w:val="00A500EA"/>
    <w:rsid w:val="00A80ABE"/>
    <w:rsid w:val="00A810AD"/>
    <w:rsid w:val="00A9770B"/>
    <w:rsid w:val="00AE37F8"/>
    <w:rsid w:val="00B11B95"/>
    <w:rsid w:val="00B249A4"/>
    <w:rsid w:val="00B52491"/>
    <w:rsid w:val="00B80076"/>
    <w:rsid w:val="00BC2324"/>
    <w:rsid w:val="00BC5034"/>
    <w:rsid w:val="00BC53AF"/>
    <w:rsid w:val="00BF1635"/>
    <w:rsid w:val="00BF4DEA"/>
    <w:rsid w:val="00C37009"/>
    <w:rsid w:val="00C5599D"/>
    <w:rsid w:val="00C6142F"/>
    <w:rsid w:val="00C867A9"/>
    <w:rsid w:val="00C874C3"/>
    <w:rsid w:val="00CB25F3"/>
    <w:rsid w:val="00CB6974"/>
    <w:rsid w:val="00CB6F3D"/>
    <w:rsid w:val="00CC18CA"/>
    <w:rsid w:val="00CC59BE"/>
    <w:rsid w:val="00CD5E85"/>
    <w:rsid w:val="00CF14D8"/>
    <w:rsid w:val="00D04D57"/>
    <w:rsid w:val="00D366FA"/>
    <w:rsid w:val="00D4210E"/>
    <w:rsid w:val="00D45AA9"/>
    <w:rsid w:val="00DD380F"/>
    <w:rsid w:val="00DD67AB"/>
    <w:rsid w:val="00DF5AF0"/>
    <w:rsid w:val="00E1680B"/>
    <w:rsid w:val="00E218A4"/>
    <w:rsid w:val="00E9239F"/>
    <w:rsid w:val="00EA3C37"/>
    <w:rsid w:val="00EA792D"/>
    <w:rsid w:val="00ED0DEC"/>
    <w:rsid w:val="00F02363"/>
    <w:rsid w:val="00F16F87"/>
    <w:rsid w:val="00F269F5"/>
    <w:rsid w:val="00F61F86"/>
    <w:rsid w:val="00F70F2F"/>
    <w:rsid w:val="00FD45D8"/>
    <w:rsid w:val="00FF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C363B"/>
  <w15:docId w15:val="{18CD9153-144D-4F18-A7BB-7CE9E097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7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Hut</dc:creator>
  <cp:keywords/>
  <dc:description/>
  <cp:lastModifiedBy>chn off27</cp:lastModifiedBy>
  <cp:revision>3</cp:revision>
  <dcterms:created xsi:type="dcterms:W3CDTF">2020-09-15T12:40:00Z</dcterms:created>
  <dcterms:modified xsi:type="dcterms:W3CDTF">2021-03-23T16:31:00Z</dcterms:modified>
</cp:coreProperties>
</file>